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B23" w:rsidRPr="00412C91" w:rsidRDefault="0057155F" w:rsidP="005573C8">
      <w:pPr>
        <w:spacing w:line="360" w:lineRule="auto"/>
        <w:rPr>
          <w:rFonts w:ascii="Times New Roman" w:hAnsi="Times New Roman" w:cs="Times New Roman"/>
          <w:szCs w:val="21"/>
        </w:rPr>
      </w:pPr>
      <w:r w:rsidRPr="00412C91">
        <w:rPr>
          <w:rFonts w:ascii="Times New Roman" w:hAnsi="Times New Roman" w:cs="Times New Roman"/>
          <w:szCs w:val="21"/>
        </w:rPr>
        <w:t>Table</w:t>
      </w:r>
      <w:r w:rsidR="00626445" w:rsidRPr="00412C91">
        <w:rPr>
          <w:rFonts w:ascii="Times New Roman" w:hAnsi="Times New Roman" w:cs="Times New Roman"/>
          <w:szCs w:val="21"/>
        </w:rPr>
        <w:t xml:space="preserve"> S</w:t>
      </w:r>
      <w:r w:rsidRPr="00412C91">
        <w:rPr>
          <w:rFonts w:ascii="Times New Roman" w:hAnsi="Times New Roman" w:cs="Times New Roman"/>
          <w:szCs w:val="21"/>
        </w:rPr>
        <w:t xml:space="preserve">1. </w:t>
      </w:r>
      <w:r w:rsidR="00B040AD" w:rsidRPr="00412C91">
        <w:rPr>
          <w:rFonts w:ascii="Times New Roman" w:hAnsi="Times New Roman" w:cs="Times New Roman"/>
          <w:szCs w:val="21"/>
        </w:rPr>
        <w:t>The sequences of primers used in this study.</w:t>
      </w:r>
    </w:p>
    <w:tbl>
      <w:tblPr>
        <w:tblW w:w="8510" w:type="dxa"/>
        <w:jc w:val="center"/>
        <w:tblLook w:val="04A0" w:firstRow="1" w:lastRow="0" w:firstColumn="1" w:lastColumn="0" w:noHBand="0" w:noVBand="1"/>
      </w:tblPr>
      <w:tblGrid>
        <w:gridCol w:w="1264"/>
        <w:gridCol w:w="3588"/>
        <w:gridCol w:w="3658"/>
      </w:tblGrid>
      <w:tr w:rsidR="0057155F" w:rsidRPr="005573C8" w:rsidTr="00412C91">
        <w:trPr>
          <w:trHeight w:val="340"/>
          <w:jc w:val="center"/>
        </w:trPr>
        <w:tc>
          <w:tcPr>
            <w:tcW w:w="12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7155F" w:rsidRPr="00412C91" w:rsidRDefault="00626445" w:rsidP="00552C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412C9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7155F" w:rsidRPr="00412C91" w:rsidRDefault="00626445" w:rsidP="00552C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2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orward (5’-3’)</w:t>
            </w:r>
          </w:p>
        </w:tc>
        <w:tc>
          <w:tcPr>
            <w:tcW w:w="365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7155F" w:rsidRPr="00412C91" w:rsidRDefault="00626445" w:rsidP="00552C8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12C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verse (5’-3’)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BA1</w:t>
            </w:r>
          </w:p>
        </w:tc>
        <w:tc>
          <w:tcPr>
            <w:tcW w:w="358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ACCCACAGTCATTGATGAAG</w:t>
            </w:r>
          </w:p>
        </w:tc>
        <w:tc>
          <w:tcPr>
            <w:tcW w:w="365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GAGGTGAACCCAGAACCA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T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GCATCAACGCTGTCTTC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AGCGCGATGGTCATGAG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UT4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TCGGGCTTCCAACAGATAG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CTCTGTTCAATCACCTTCTGA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K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GACTCATTGTTGGGACC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AGAGATCTGCCCTCGGA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K2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CACCGGTCGCTTTGAGA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TAGACGCTTGGCAAAATGG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PI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ACTACACCGAGGGTCGA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GGGGACCTCCTGAAGAGT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FKL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GACACCCGTGTAACTG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TGTTCTCGAAGCTCCCACC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FKM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TGACACCTTCCGTTCT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CAAGGGCCAGGTATCCAC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FKP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CTGGGTGTTCCTTCCA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GTGACGACAAGCTCTT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DOA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AATCCAAGGGCGGTGT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AATGCCATTCTGCTGGC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DOB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GAAACCACCATTCAAGGGC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TAGCGAGGCTGGATGGAC</w:t>
            </w:r>
          </w:p>
        </w:tc>
        <w:bookmarkStart w:id="0" w:name="_GoBack"/>
        <w:bookmarkEnd w:id="0"/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DOC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CAATGCCATCAACCGC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GCAAGCCCATTCACCTC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PI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CTCGGAGTAATCGCC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TACTTCCTGGGCCTGTTG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CACCACCAACTGCTTAG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CATGGACTGTGGTCATGA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GK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TAGGCCCAGAAGTGGA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GGCTCGGCTTTAACCT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GAM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GCATCTGGAGGGTCTCTC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CCCCCAGAAACTGCATG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O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GATCTCGCCGGCTTTA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GCAGCTCTGAAGAGACCTT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KM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ATCATGAGGGGGTTCG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TGCTCTCCAGCATCTGAGT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DHA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TTGACCTACGTGGCTTG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CCATACAGGCACACTGGA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DHB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GAGAGTCGGCTCAATC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CCACACAGCCACACT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HA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TCCTGGGCTGAGAGTG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ACACTGGCAAGATTGC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HB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GGGCATACAAGGTTAGTC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TCACAAATGGGCCGCAAC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LAT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CTCCCCAGCCTTTAGCT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TGCCGGAGCAGGA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LD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CAGCGGAGGTGAAAGTA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TGAAATGGCCTCTCTTGGC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S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GGTGCTGCTCCAGTATT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AAGGCTCGGCTCCAGA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O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GCAGGACTTTACGGGTG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AGGGCAGACAGGGTTTA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O2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GTACCATGTGGCCTCAGT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GGCCGGTTCAGTCGTT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DH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CTGTGGCCCAAGGGTAT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TTGGTGGACGTCTCCT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DH2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AACACCGACGAGTCCAT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AGCCACCCGAAGACTTGAG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DH3A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GTGGATCTCTAAGGTCTCTC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TGGGCCAATACCATCTCC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GDH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ATGGCGTGGACTACGT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CATCTCCGGAGCCCTCA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UCLG1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TTGTGCGTTGGCATTGGA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TCTCCCAGGAGGAGCAGT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DHA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GTTCCACCCTACAGGCAT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GGCGTATCGCTCCATAAA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DHB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TCTAGCTTGCACCCGAA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GTAGAGCCCGTCCAGTT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H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TTGCTGTCACTGTCGGA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TTGCTGCCTTGTCATACCCTAT</w:t>
            </w:r>
          </w:p>
        </w:tc>
      </w:tr>
      <w:tr w:rsidR="0057155F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DH2</w:t>
            </w:r>
          </w:p>
        </w:tc>
        <w:tc>
          <w:tcPr>
            <w:tcW w:w="358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GCTGCTTGGGAAAAAGGG</w:t>
            </w:r>
          </w:p>
        </w:tc>
        <w:tc>
          <w:tcPr>
            <w:tcW w:w="3658" w:type="dxa"/>
            <w:shd w:val="clear" w:color="auto" w:fill="auto"/>
            <w:noWrap/>
            <w:vAlign w:val="center"/>
            <w:hideMark/>
          </w:tcPr>
          <w:p w:rsidR="005573C8" w:rsidRPr="00412C91" w:rsidRDefault="005573C8" w:rsidP="005573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ACGGCTTTGCAGTGACAT</w:t>
            </w:r>
          </w:p>
        </w:tc>
      </w:tr>
      <w:tr w:rsidR="00412C91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YC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TCCCCTACCCTCTCAACGA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TCTTCTTGTTCCTCCTCAGAGT</w:t>
            </w:r>
          </w:p>
        </w:tc>
      </w:tr>
      <w:tr w:rsidR="00412C91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MP2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GACCACAGCCAACTACGAT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TCAGGAGAGGCCCCATAGA</w:t>
            </w:r>
          </w:p>
        </w:tc>
      </w:tr>
      <w:tr w:rsidR="00412C91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MP9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CTCTGGAGGTTCGACG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GGTTCAACTCACTCCGGG</w:t>
            </w:r>
          </w:p>
        </w:tc>
      </w:tr>
      <w:tr w:rsidR="00412C91" w:rsidRPr="005573C8" w:rsidTr="00412C91">
        <w:trPr>
          <w:trHeight w:hRule="exact" w:val="312"/>
          <w:jc w:val="center"/>
        </w:trPr>
        <w:tc>
          <w:tcPr>
            <w:tcW w:w="1264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CNA</w:t>
            </w:r>
          </w:p>
        </w:tc>
        <w:tc>
          <w:tcPr>
            <w:tcW w:w="358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CCTGTGCAAAAGACGGAGT</w:t>
            </w:r>
          </w:p>
        </w:tc>
        <w:tc>
          <w:tcPr>
            <w:tcW w:w="3658" w:type="dxa"/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TCCTCGATCTTGGGAGCC</w:t>
            </w:r>
          </w:p>
        </w:tc>
      </w:tr>
      <w:tr w:rsidR="00412C91" w:rsidRPr="005573C8" w:rsidTr="00412C91">
        <w:trPr>
          <w:trHeight w:hRule="exact" w:val="312"/>
          <w:jc w:val="center"/>
        </w:trPr>
        <w:tc>
          <w:tcPr>
            <w:tcW w:w="126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DK4</w:t>
            </w:r>
          </w:p>
        </w:tc>
        <w:tc>
          <w:tcPr>
            <w:tcW w:w="358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ATTGCATCGTTCACCGAGA</w:t>
            </w:r>
          </w:p>
        </w:tc>
        <w:tc>
          <w:tcPr>
            <w:tcW w:w="365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12C91" w:rsidRPr="00412C91" w:rsidRDefault="00412C91" w:rsidP="00412C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12C91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CAGCCCAATCAGGTCAAAG</w:t>
            </w:r>
          </w:p>
        </w:tc>
      </w:tr>
    </w:tbl>
    <w:p w:rsidR="00412C91" w:rsidRPr="005573C8" w:rsidRDefault="00412C91" w:rsidP="004A5C6B">
      <w:pPr>
        <w:spacing w:line="240" w:lineRule="exact"/>
        <w:rPr>
          <w:rFonts w:ascii="Arial" w:hAnsi="Arial" w:cs="Arial"/>
          <w:szCs w:val="21"/>
        </w:rPr>
      </w:pPr>
    </w:p>
    <w:sectPr w:rsidR="00412C91" w:rsidRPr="005573C8" w:rsidSect="004C4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C8"/>
    <w:rsid w:val="00004C51"/>
    <w:rsid w:val="00056624"/>
    <w:rsid w:val="000649A8"/>
    <w:rsid w:val="00066CEF"/>
    <w:rsid w:val="000751A7"/>
    <w:rsid w:val="000C482A"/>
    <w:rsid w:val="000C753B"/>
    <w:rsid w:val="000E5288"/>
    <w:rsid w:val="00134D8B"/>
    <w:rsid w:val="00151800"/>
    <w:rsid w:val="001965F0"/>
    <w:rsid w:val="001A3F5A"/>
    <w:rsid w:val="001C70E8"/>
    <w:rsid w:val="00214E8E"/>
    <w:rsid w:val="0026442B"/>
    <w:rsid w:val="00272EEC"/>
    <w:rsid w:val="002E507E"/>
    <w:rsid w:val="002F3B34"/>
    <w:rsid w:val="0030465A"/>
    <w:rsid w:val="00322E60"/>
    <w:rsid w:val="0036457E"/>
    <w:rsid w:val="0037692D"/>
    <w:rsid w:val="00384B74"/>
    <w:rsid w:val="00385415"/>
    <w:rsid w:val="003A6395"/>
    <w:rsid w:val="00412C91"/>
    <w:rsid w:val="00412D7C"/>
    <w:rsid w:val="004472C6"/>
    <w:rsid w:val="00455CE7"/>
    <w:rsid w:val="004806F7"/>
    <w:rsid w:val="004838E9"/>
    <w:rsid w:val="004A091F"/>
    <w:rsid w:val="004A4D4B"/>
    <w:rsid w:val="004A5C6B"/>
    <w:rsid w:val="004B7EBE"/>
    <w:rsid w:val="004C23CB"/>
    <w:rsid w:val="004C44CD"/>
    <w:rsid w:val="004F40FE"/>
    <w:rsid w:val="005402C2"/>
    <w:rsid w:val="00552C85"/>
    <w:rsid w:val="005573C8"/>
    <w:rsid w:val="005616C7"/>
    <w:rsid w:val="0057155F"/>
    <w:rsid w:val="00626445"/>
    <w:rsid w:val="0064169E"/>
    <w:rsid w:val="00647B2F"/>
    <w:rsid w:val="00681941"/>
    <w:rsid w:val="006A61A7"/>
    <w:rsid w:val="006D56BB"/>
    <w:rsid w:val="007939C2"/>
    <w:rsid w:val="007B507C"/>
    <w:rsid w:val="008B7D36"/>
    <w:rsid w:val="008F0706"/>
    <w:rsid w:val="009449B7"/>
    <w:rsid w:val="00946F80"/>
    <w:rsid w:val="00963716"/>
    <w:rsid w:val="00977CD8"/>
    <w:rsid w:val="00A00606"/>
    <w:rsid w:val="00A83BD8"/>
    <w:rsid w:val="00A861FD"/>
    <w:rsid w:val="00AE7BBB"/>
    <w:rsid w:val="00AF3605"/>
    <w:rsid w:val="00B040AD"/>
    <w:rsid w:val="00B662A9"/>
    <w:rsid w:val="00B76A58"/>
    <w:rsid w:val="00B9012F"/>
    <w:rsid w:val="00BB4A6C"/>
    <w:rsid w:val="00C11D75"/>
    <w:rsid w:val="00C1481A"/>
    <w:rsid w:val="00C246A7"/>
    <w:rsid w:val="00C40185"/>
    <w:rsid w:val="00C625FC"/>
    <w:rsid w:val="00C65CEA"/>
    <w:rsid w:val="00C91A85"/>
    <w:rsid w:val="00CB6DAC"/>
    <w:rsid w:val="00CE579A"/>
    <w:rsid w:val="00D163C3"/>
    <w:rsid w:val="00D166D2"/>
    <w:rsid w:val="00D56DF7"/>
    <w:rsid w:val="00DC1531"/>
    <w:rsid w:val="00E172D2"/>
    <w:rsid w:val="00E34FAB"/>
    <w:rsid w:val="00E52FB2"/>
    <w:rsid w:val="00E765F8"/>
    <w:rsid w:val="00E83C2A"/>
    <w:rsid w:val="00E9181B"/>
    <w:rsid w:val="00E94DB7"/>
    <w:rsid w:val="00EB1832"/>
    <w:rsid w:val="00F469B3"/>
    <w:rsid w:val="00F662F1"/>
    <w:rsid w:val="00FD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F5302-04A1-D94F-9E4B-95AF42C2F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0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hong sheng</dc:creator>
  <cp:keywords/>
  <dc:description/>
  <cp:lastModifiedBy>Indhumathi</cp:lastModifiedBy>
  <cp:revision>5</cp:revision>
  <dcterms:created xsi:type="dcterms:W3CDTF">2022-09-19T04:12:00Z</dcterms:created>
  <dcterms:modified xsi:type="dcterms:W3CDTF">2023-02-15T07:11:00Z</dcterms:modified>
</cp:coreProperties>
</file>